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618" w:rsidRDefault="00D12618" w:rsidP="00D12618">
      <w:pPr>
        <w:tabs>
          <w:tab w:val="left" w:pos="0"/>
        </w:tabs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OLE_LINK41"/>
      <w:bookmarkStart w:id="1" w:name="_GoBack"/>
      <w:r w:rsidRPr="00EE2A9A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0945A1">
        <w:rPr>
          <w:rFonts w:ascii="Times New Roman" w:hAnsi="Times New Roman" w:cs="Times New Roman"/>
          <w:b/>
          <w:sz w:val="18"/>
          <w:szCs w:val="18"/>
        </w:rPr>
        <w:t>S1</w:t>
      </w:r>
      <w:r w:rsidRPr="00EE2A9A">
        <w:rPr>
          <w:rFonts w:ascii="Times New Roman" w:hAnsi="Times New Roman" w:cs="Times New Roman"/>
          <w:b/>
          <w:sz w:val="18"/>
          <w:szCs w:val="18"/>
        </w:rPr>
        <w:t xml:space="preserve"> Primer</w:t>
      </w:r>
      <w:r>
        <w:rPr>
          <w:rFonts w:ascii="Times New Roman" w:hAnsi="Times New Roman" w:cs="Times New Roman"/>
          <w:b/>
          <w:sz w:val="18"/>
          <w:szCs w:val="18"/>
        </w:rPr>
        <w:t>s for</w:t>
      </w:r>
      <w:r w:rsidRPr="00EE2A9A">
        <w:rPr>
          <w:rFonts w:ascii="Times New Roman" w:hAnsi="Times New Roman" w:cs="Times New Roman"/>
          <w:b/>
          <w:sz w:val="18"/>
          <w:szCs w:val="18"/>
        </w:rPr>
        <w:t xml:space="preserve"> PEDV </w:t>
      </w:r>
      <w:r>
        <w:rPr>
          <w:rFonts w:ascii="Times New Roman" w:hAnsi="Times New Roman" w:cs="Times New Roman"/>
          <w:b/>
          <w:sz w:val="18"/>
          <w:szCs w:val="18"/>
        </w:rPr>
        <w:t>genes cloning</w:t>
      </w:r>
      <w:r w:rsidRPr="00EE2A9A">
        <w:rPr>
          <w:rFonts w:ascii="Times New Roman" w:hAnsi="Times New Roman" w:cs="Times New Roman"/>
          <w:b/>
          <w:sz w:val="18"/>
          <w:szCs w:val="18"/>
        </w:rPr>
        <w:t xml:space="preserve"> and ampli</w:t>
      </w:r>
      <w:r>
        <w:rPr>
          <w:rFonts w:ascii="Times New Roman" w:hAnsi="Times New Roman" w:cs="Times New Roman"/>
          <w:b/>
          <w:sz w:val="18"/>
          <w:szCs w:val="18"/>
        </w:rPr>
        <w:t>fi</w:t>
      </w:r>
      <w:r w:rsidRPr="00EE2A9A">
        <w:rPr>
          <w:rFonts w:ascii="Times New Roman" w:hAnsi="Times New Roman" w:cs="Times New Roman"/>
          <w:b/>
          <w:sz w:val="18"/>
          <w:szCs w:val="18"/>
        </w:rPr>
        <w:t>cation</w:t>
      </w:r>
      <w:bookmarkEnd w:id="1"/>
    </w:p>
    <w:p w:rsidR="00D12618" w:rsidRPr="00EE2A9A" w:rsidRDefault="00D12618" w:rsidP="00D12618">
      <w:pPr>
        <w:tabs>
          <w:tab w:val="left" w:pos="0"/>
        </w:tabs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456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1"/>
        <w:gridCol w:w="2526"/>
      </w:tblGrid>
      <w:tr w:rsidR="00D12618" w:rsidRPr="00C578F0" w:rsidTr="00E82FD1">
        <w:trPr>
          <w:trHeight w:val="285"/>
          <w:jc w:val="center"/>
        </w:trPr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2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618" w:rsidRPr="00C578F0" w:rsidRDefault="00D12618" w:rsidP="00E82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r w:rsidRPr="00C578F0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C578F0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  <w:r w:rsidRPr="00C578F0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onstru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ectors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-F</w:t>
            </w:r>
          </w:p>
        </w:tc>
        <w:tc>
          <w:tcPr>
            <w:tcW w:w="2645" w:type="pct"/>
            <w:shd w:val="clear" w:color="auto" w:fill="auto"/>
            <w:vAlign w:val="center"/>
            <w:hideMark/>
          </w:tcPr>
          <w:p w:rsidR="00D12618" w:rsidRPr="00CC3B29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3B29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</w:t>
            </w:r>
            <w:r w:rsidRPr="00CC3B29">
              <w:rPr>
                <w:rFonts w:ascii="Times New Roman" w:eastAsia="SimHei" w:hAnsi="Times New Roman" w:cs="Times New Roman"/>
                <w:iCs/>
                <w:color w:val="000000"/>
                <w:sz w:val="18"/>
                <w:szCs w:val="18"/>
              </w:rPr>
              <w:t>ctcgagatggctagcaaccat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-R</w:t>
            </w:r>
          </w:p>
        </w:tc>
        <w:tc>
          <w:tcPr>
            <w:tcW w:w="2645" w:type="pct"/>
            <w:shd w:val="clear" w:color="auto" w:fill="auto"/>
            <w:vAlign w:val="center"/>
            <w:hideMark/>
          </w:tcPr>
          <w:p w:rsidR="00D12618" w:rsidRPr="00CC3B29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3B29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</w:t>
            </w:r>
            <w:r w:rsidRPr="00CC3B29">
              <w:rPr>
                <w:rFonts w:ascii="Times New Roman" w:eastAsia="SimHei" w:hAnsi="Times New Roman" w:cs="Times New Roman"/>
                <w:iCs/>
                <w:color w:val="000000"/>
                <w:sz w:val="18"/>
                <w:szCs w:val="18"/>
              </w:rPr>
              <w:t>ggatc</w:t>
            </w:r>
            <w:r w:rsidRPr="00CC3B29">
              <w:rPr>
                <w:rFonts w:ascii="Times New Roman" w:eastAsia="SimHei" w:hAnsi="Times New Roman" w:cs="Times New Roman"/>
                <w:iCs/>
                <w:sz w:val="18"/>
                <w:szCs w:val="18"/>
              </w:rPr>
              <w:t>ccgaccaccacgacga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2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C3B29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3B29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aacatcgtgccagttga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2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2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C3B29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3B29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accacctttcttcttaaaaca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3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C3B29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3B29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gtgatgttaaattct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3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3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C3B29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3B29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acccttcttatttg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4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caggtcttccta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4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4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ctgtagagttgaatt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5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ctggcttgcgtaagat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5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5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ctgaagattaacgcca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6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gtggctatgtgtca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6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6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ctgaacggaagaaat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7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tctaaactgactgat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7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7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ctgcaacatactatt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8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agtgttgcatctacttat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8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8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ctggagcttaacaatac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9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aataatgagattattc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9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9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ctgcaagcgtacagtg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0-F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ctggtaaacaaaca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0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0-R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gttgcataatggat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1-F</w:t>
            </w:r>
          </w:p>
        </w:tc>
        <w:tc>
          <w:tcPr>
            <w:tcW w:w="2645" w:type="pct"/>
            <w:shd w:val="clear" w:color="auto" w:fill="auto"/>
            <w:noWrap/>
          </w:tcPr>
          <w:p w:rsidR="00D12618" w:rsidRPr="00ED6285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D6285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agcactgatatggcttatttaaaccgagtacggggct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1-R</w:t>
            </w:r>
          </w:p>
        </w:tc>
        <w:tc>
          <w:tcPr>
            <w:tcW w:w="2645" w:type="pct"/>
            <w:shd w:val="clear" w:color="auto" w:fill="auto"/>
            <w:noWrap/>
          </w:tcPr>
          <w:p w:rsidR="00D12618" w:rsidRPr="00ED6285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D6285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ttgtaaaactgcagatttct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2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cgagtacggggctctagtg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2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2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</w:t>
            </w:r>
            <w:r w:rsidRPr="00C578F0">
              <w:rPr>
                <w:rFonts w:ascii="Times New Roman" w:eastAsia="SimHei" w:hAnsi="Times New Roman" w:cs="Times New Roman"/>
                <w:iCs/>
                <w:color w:val="000000"/>
                <w:sz w:val="18"/>
                <w:szCs w:val="18"/>
              </w:rPr>
              <w:t>ggatcc</w:t>
            </w: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ttgtaaaactgcagatttct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3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tctgcagggctttgtgt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3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3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ctgcaaatcagaca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4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ctaatgagggttgt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4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4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ttgcaaattgttactaaat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5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gtcttgagaacattg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5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5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ttgaagttgtggataaaatgt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6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ccagtgaatggaagtgtg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Nsp16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sp16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bookmarkStart w:id="2" w:name="OLE_LINK24"/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</w:t>
            </w:r>
            <w:bookmarkEnd w:id="2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tcatttgtttacgttgac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S1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agggtctttaatttacttctggt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S1 </w:t>
            </w:r>
          </w:p>
        </w:tc>
      </w:tr>
      <w:tr w:rsidR="00D12618" w:rsidRPr="00C578F0" w:rsidTr="00E82FD1">
        <w:trPr>
          <w:trHeight w:val="307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S1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cggtaccaccctgccacttgcag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S2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caaaaaaggtctgtt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S2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S2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gagcttcgtaaggttgaa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M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tctaacggtt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pEGFP</w:t>
            </w:r>
            <w:proofErr w:type="spellEnd"/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-M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M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ggactaaatgaagca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gcttctgtca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pEGFP</w:t>
            </w:r>
            <w:proofErr w:type="spellEnd"/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-N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N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</w:t>
            </w:r>
            <w:r w:rsidRPr="00C578F0">
              <w:rPr>
                <w:rFonts w:ascii="Times New Roman" w:eastAsia="SimHei" w:hAnsi="Times New Roman" w:cs="Times New Roman"/>
                <w:sz w:val="18"/>
                <w:szCs w:val="18"/>
              </w:rPr>
              <w:t>g</w:t>
            </w: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ttcctgtatc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E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ctacaattagtgaatg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pEGFP</w:t>
            </w:r>
            <w:proofErr w:type="spellEnd"/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-E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lastRenderedPageBreak/>
              <w:t>E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gtacgtgaataaca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ORF3-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atgttggcagcgcgttttg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 xml:space="preserve">pEGFP-ORF3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ORF3-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gttcactaattgtag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CV777S1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ctatgagggtctttaatttacttctggt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EGFP-CV777S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CV777S1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bookmarkStart w:id="3" w:name="OLE_LINK21"/>
            <w:bookmarkStart w:id="4" w:name="OLE_LINK22"/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ggatccctaatggtagaagaaacc</w:t>
            </w:r>
            <w:bookmarkEnd w:id="3"/>
            <w:bookmarkEnd w:id="4"/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BJ2011S1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ct</w:t>
            </w:r>
            <w:r w:rsidRPr="000A6AD1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atgaagtctttaacctactt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EGFP-BJ2011S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BJ2011S1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ggatccctaatggtagaagaaacc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IBVS1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</w:t>
            </w:r>
            <w:r w:rsidRPr="000A6AD1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atgttggtaacacctctttta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EGFP-IBV-S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IBVS1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acgtctaaaacgacgt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TGEVS1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</w:t>
            </w:r>
            <w:r w:rsidRPr="00480018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atgaaaaaactatttgtggt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EGFP-TGEVS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TGEVS1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tcaatttgtgtaattatatataga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>CCoVS1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</w:t>
            </w:r>
            <w:r w:rsidRPr="000A6AD1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atgattgtgctaatattgt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EGFP-CCoVS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>CCoVS1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gcggatcctcaattggtataattatatatag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MERS1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ct</w:t>
            </w:r>
            <w:r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a</w:t>
            </w:r>
            <w:r w:rsidRPr="00480018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tgatacactcagtgttt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EGFP-MERSS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MERS1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tcattcagatgttt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SARSS1F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ctcgagct</w:t>
            </w:r>
            <w:r w:rsidRPr="00480018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atgtttattttcttattatttc</w:t>
            </w:r>
            <w:proofErr w:type="spellEnd"/>
          </w:p>
        </w:tc>
        <w:tc>
          <w:tcPr>
            <w:tcW w:w="1625" w:type="pct"/>
            <w:vMerge w:val="restart"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EGFP-SARSS1 </w:t>
            </w:r>
          </w:p>
        </w:tc>
      </w:tr>
      <w:tr w:rsidR="00D12618" w:rsidRPr="00C578F0" w:rsidTr="00E82FD1">
        <w:trPr>
          <w:trHeight w:val="285"/>
          <w:jc w:val="center"/>
        </w:trPr>
        <w:tc>
          <w:tcPr>
            <w:tcW w:w="730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 w:rsidRPr="00C578F0">
              <w:rPr>
                <w:rFonts w:ascii="Times New Roman" w:eastAsia="SimHei" w:hAnsi="Times New Roman" w:cs="Times New Roman" w:hint="eastAsia"/>
                <w:color w:val="000000"/>
                <w:sz w:val="18"/>
                <w:szCs w:val="18"/>
              </w:rPr>
              <w:t>SARSS1R</w:t>
            </w:r>
          </w:p>
        </w:tc>
        <w:tc>
          <w:tcPr>
            <w:tcW w:w="2645" w:type="pct"/>
            <w:shd w:val="clear" w:color="auto" w:fill="auto"/>
            <w:noWrap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F0"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  <w:t>ccggaattctcattctttatca</w:t>
            </w:r>
            <w:proofErr w:type="spellEnd"/>
          </w:p>
        </w:tc>
        <w:tc>
          <w:tcPr>
            <w:tcW w:w="1625" w:type="pct"/>
            <w:vMerge/>
            <w:shd w:val="clear" w:color="auto" w:fill="auto"/>
            <w:vAlign w:val="center"/>
          </w:tcPr>
          <w:p w:rsidR="00D12618" w:rsidRPr="00C578F0" w:rsidRDefault="00D12618" w:rsidP="00E82FD1">
            <w:pPr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D12618" w:rsidRDefault="00D12618" w:rsidP="00D12618">
      <w:pPr>
        <w:suppressLineNumbers/>
        <w:spacing w:line="360" w:lineRule="atLeast"/>
        <w:rPr>
          <w:rFonts w:ascii="Times New Roman" w:hAnsi="Times New Roman"/>
          <w:b/>
          <w:sz w:val="15"/>
          <w:szCs w:val="15"/>
        </w:rPr>
      </w:pPr>
      <w:r w:rsidRPr="000E118F">
        <w:rPr>
          <w:rFonts w:ascii="Times New Roman" w:hAnsi="Times New Roman"/>
          <w:b/>
          <w:sz w:val="15"/>
          <w:szCs w:val="15"/>
        </w:rPr>
        <w:t>F denotes forward PCR primer; R denotes reverse PCR primer.</w:t>
      </w:r>
    </w:p>
    <w:bookmarkEnd w:id="0"/>
    <w:p w:rsidR="00EE1EF5" w:rsidRPr="00D12618" w:rsidRDefault="00EE1EF5"/>
    <w:sectPr w:rsidR="00EE1EF5" w:rsidRPr="00D12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FE8" w:rsidRDefault="00260FE8" w:rsidP="00D12618">
      <w:r>
        <w:separator/>
      </w:r>
    </w:p>
  </w:endnote>
  <w:endnote w:type="continuationSeparator" w:id="0">
    <w:p w:rsidR="00260FE8" w:rsidRDefault="00260FE8" w:rsidP="00D12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FE8" w:rsidRDefault="00260FE8" w:rsidP="00D12618">
      <w:r>
        <w:separator/>
      </w:r>
    </w:p>
  </w:footnote>
  <w:footnote w:type="continuationSeparator" w:id="0">
    <w:p w:rsidR="00260FE8" w:rsidRDefault="00260FE8" w:rsidP="00D12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4F19"/>
    <w:rsid w:val="000945A1"/>
    <w:rsid w:val="00260FE8"/>
    <w:rsid w:val="005531E4"/>
    <w:rsid w:val="00724F19"/>
    <w:rsid w:val="00BD1950"/>
    <w:rsid w:val="00D12618"/>
    <w:rsid w:val="00D4059C"/>
    <w:rsid w:val="00E6366C"/>
    <w:rsid w:val="00EE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6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2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2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26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6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2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2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2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2569</Characters>
  <Application>Microsoft Office Word</Application>
  <DocSecurity>0</DocSecurity>
  <Lines>197</Lines>
  <Paragraphs>161</Paragraphs>
  <ScaleCrop>false</ScaleCrop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chen</dc:creator>
  <cp:keywords/>
  <dc:description/>
  <cp:lastModifiedBy>TBANIGA</cp:lastModifiedBy>
  <cp:revision>3</cp:revision>
  <dcterms:created xsi:type="dcterms:W3CDTF">2018-09-19T09:30:00Z</dcterms:created>
  <dcterms:modified xsi:type="dcterms:W3CDTF">2018-10-11T16:02:00Z</dcterms:modified>
</cp:coreProperties>
</file>